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Times New Roman;Times New Roman" w:hAnsi="Times New Roman;Times New Roman" w:cs="Times New Roman;Times New Roman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;Times New Roman" w:ascii="Times New Roman;Times New Roman" w:hAnsi="Times New Roman;Times New Roman"/>
          <w:b/>
          <w:bCs/>
          <w:color w:val="000000"/>
        </w:rPr>
        <w:t>PRISMA 2009 Flow Diagram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  <w:kern w:val="0"/>
          <w:sz w:val="24"/>
          <w:szCs w:val="24"/>
          <w:lang w:val="en-US" w:eastAsia="en-US"/>
        </w:rPr>
      </w:pPr>
      <w:r>
        <w:rPr>
          <w:rFonts w:cs="Times New Roman;Times New Roman"/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;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;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;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;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;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;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90195" t="5715" r="28702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;Times New Roman" w:hAnsi="Times New Roman;Times New Roman" w:eastAsia="Times New Roman;Times New Roman" w:cs="Times New Roman;Times New Roman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1,0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identified through database searching</w:t>
                        <w:br/>
                        <w:t>(n = 11,0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after duplicates removed (estimated)</w:t>
                              <w:br/>
                              <w:t>(n = 6,0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after duplicates removed (estimated)</w:t>
                        <w:br/>
                        <w:t>(n = 6,0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6,0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screened</w:t>
                        <w:br/>
                        <w:t>(n = 6,0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4,24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excluded</w:t>
                        <w:br/>
                        <w:t>(n = 4,2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,78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Full-text articles assessed for eligibility</w:t>
                        <w:br/>
                        <w:t>(n = 1,78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Full-text articles excluded, with reason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,78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tudies included in qualitative synthesis</w:t>
                        <w:br/>
                        <w:t>(n = 1,78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1,78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1,78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1T00:49:00Z</dcterms:created>
  <dc:creator>mocampo</dc:creator>
  <dc:description/>
  <cp:keywords/>
  <dc:language>en-US</dc:language>
  <cp:lastModifiedBy>Nina Singh</cp:lastModifiedBy>
  <cp:lastPrinted>2017-03-31T17:49:00Z</cp:lastPrinted>
  <dcterms:modified xsi:type="dcterms:W3CDTF">2017-04-01T00:51:00Z</dcterms:modified>
  <cp:revision>3</cp:revision>
  <dc:subject/>
  <dc:title>PRISMA 2009 Flow Diagram</dc:title>
</cp:coreProperties>
</file>